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0CE9F" w14:textId="651ADF29" w:rsidR="002F2F45" w:rsidRDefault="00962CD3">
      <w:r>
        <w:t>Supplementary material</w:t>
      </w:r>
      <w:bookmarkStart w:id="0" w:name="_GoBack"/>
      <w:bookmarkEnd w:id="0"/>
      <w:r w:rsidR="002F2F45">
        <w:t>: select characteristics of interviewees</w:t>
      </w:r>
      <w:r w:rsidR="00BD1030">
        <w:t xml:space="preserve"> who expressed dissatisfaction with healthcare services</w:t>
      </w:r>
    </w:p>
    <w:p w14:paraId="2359B7B4" w14:textId="77777777" w:rsidR="002F2F45" w:rsidRDefault="002F2F45"/>
    <w:tbl>
      <w:tblPr>
        <w:tblW w:w="19174" w:type="dxa"/>
        <w:tblLook w:val="04A0" w:firstRow="1" w:lastRow="0" w:firstColumn="1" w:lastColumn="0" w:noHBand="0" w:noVBand="1"/>
      </w:tblPr>
      <w:tblGrid>
        <w:gridCol w:w="859"/>
        <w:gridCol w:w="984"/>
        <w:gridCol w:w="992"/>
        <w:gridCol w:w="1701"/>
        <w:gridCol w:w="1843"/>
        <w:gridCol w:w="2276"/>
        <w:gridCol w:w="1410"/>
        <w:gridCol w:w="1701"/>
        <w:gridCol w:w="1984"/>
        <w:gridCol w:w="3268"/>
        <w:gridCol w:w="2156"/>
      </w:tblGrid>
      <w:tr w:rsidR="002F2F45" w:rsidRPr="002F2F45" w14:paraId="13C9A091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294" w14:textId="48D781EF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ID</w:t>
            </w:r>
          </w:p>
          <w:p w14:paraId="0EA09AC6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5BAE4183" w14:textId="6B133FAB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3A9" w14:textId="425E5574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Age</w:t>
            </w:r>
          </w:p>
          <w:p w14:paraId="38010D78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6B7DE8A9" w14:textId="7030DC4F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D90" w14:textId="1B6E95A1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Gender</w:t>
            </w:r>
          </w:p>
          <w:p w14:paraId="7C6EFD94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585398C0" w14:textId="7798B17D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A65C" w14:textId="49030A88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Marital Status</w:t>
            </w:r>
          </w:p>
          <w:p w14:paraId="14B7CF50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1A17D33F" w14:textId="57EF8F8B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E12" w14:textId="6A98E39C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ountry</w:t>
            </w: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of birth</w:t>
            </w:r>
          </w:p>
          <w:p w14:paraId="0660D6AE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1F0FD508" w14:textId="0F94C941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CD7F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Region of c</w:t>
            </w:r>
            <w:r w:rsidR="002F2F45"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itizenship</w:t>
            </w:r>
          </w:p>
          <w:p w14:paraId="1D9BFDA2" w14:textId="4C18801E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</w:t>
            </w:r>
          </w:p>
          <w:p w14:paraId="7F3D3DC9" w14:textId="51008FDD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F3FF" w14:textId="57936FBB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Faith</w:t>
            </w:r>
          </w:p>
          <w:p w14:paraId="4E3236AB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6B784692" w14:textId="045DFC5B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FF7" w14:textId="776820E0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Employment</w:t>
            </w:r>
          </w:p>
          <w:p w14:paraId="70C21AA6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  <w:p w14:paraId="0038474E" w14:textId="33EB354F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F520" w14:textId="77777777" w:rsid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N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ional</w:t>
            </w: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Language</w:t>
            </w:r>
          </w:p>
          <w:p w14:paraId="0A141CFB" w14:textId="2A7BF348" w:rsidR="00BD1030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Ability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7B8" w14:textId="77777777" w:rsidR="00BD1030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Language </w:t>
            </w:r>
          </w:p>
          <w:p w14:paraId="40A89204" w14:textId="700EFB3B" w:rsidR="002F2F45" w:rsidRPr="002F2F45" w:rsidRDefault="00BD1030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during interview</w:t>
            </w:r>
            <w:r w:rsid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7A9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Second language</w:t>
            </w:r>
          </w:p>
        </w:tc>
      </w:tr>
      <w:tr w:rsidR="002F2F45" w:rsidRPr="002F2F45" w14:paraId="538CC012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682" w14:textId="5F5B39FA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3A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85A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DE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AA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9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3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D3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273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EDA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7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ish</w:t>
            </w:r>
          </w:p>
        </w:tc>
      </w:tr>
      <w:tr w:rsidR="002F2F45" w:rsidRPr="002F2F45" w14:paraId="3E199058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328" w14:textId="49CC183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0C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F2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11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A5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amero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8F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iddle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7F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88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637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0E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CE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7E7ECC93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656C" w14:textId="35CAD5F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8C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408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7E2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66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e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8EE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69A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785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able to wo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B7A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45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D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ish</w:t>
            </w:r>
          </w:p>
        </w:tc>
      </w:tr>
      <w:tr w:rsidR="002F2F45" w:rsidRPr="002F2F45" w14:paraId="301E2ABA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0DCC" w14:textId="4180587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26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A9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EC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1B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lan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68F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85F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9A4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8A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51E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332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lish</w:t>
            </w:r>
          </w:p>
        </w:tc>
      </w:tr>
      <w:tr w:rsidR="002F2F45" w:rsidRPr="002F2F45" w14:paraId="23473266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232" w14:textId="73CE122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96C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3B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40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BB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nis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6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CC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EC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omestic tas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64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od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38A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A1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1102EB94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5D0" w14:textId="439C902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78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E55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EC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23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ulgar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0B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F0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FE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97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62C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ED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ulgarian</w:t>
            </w:r>
          </w:p>
        </w:tc>
      </w:tr>
      <w:tr w:rsidR="002F2F45" w:rsidRPr="002F2F45" w14:paraId="7C637ED1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57B2" w14:textId="68541F5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B5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C6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58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7E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Kurdist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B02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7F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41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B1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od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E1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BE7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</w:tr>
      <w:tr w:rsidR="002F2F45" w:rsidRPr="002F2F45" w14:paraId="1AB53AFF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2EC" w14:textId="7E42EBE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BE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035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D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1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ulgar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5C5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8B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2D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12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88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ulgari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95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omani</w:t>
            </w:r>
          </w:p>
        </w:tc>
      </w:tr>
      <w:tr w:rsidR="002F2F45" w:rsidRPr="002F2F45" w14:paraId="250A067D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F7C" w14:textId="6861BA1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5B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94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8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AA5" w14:textId="557CF42A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t recorde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45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F9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83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DF0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5D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CED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</w:tr>
      <w:tr w:rsidR="002F2F45" w:rsidRPr="002F2F45" w14:paraId="081C0D61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5BB" w14:textId="4F95A54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13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BF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E9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BE1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amero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52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iddle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E5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E8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AA8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2A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2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</w:tr>
      <w:tr w:rsidR="002F2F45" w:rsidRPr="002F2F45" w14:paraId="728D2CB1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801" w14:textId="3AF24738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29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AB1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59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F8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17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F8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C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27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AB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2D4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010C732E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BD6" w14:textId="7BA3128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0A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81D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195" w14:textId="5CD9A38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E7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32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256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AF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32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1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7A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4C43838E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D94" w14:textId="3A0B719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ro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0B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C41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A7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D8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0C2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6B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E6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23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278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57A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5EA4E25D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43A" w14:textId="64112A2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9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2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DF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4E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han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53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E9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2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B4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8B0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73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6EDE9351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F681" w14:textId="018C2ABD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21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09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93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6CB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uss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85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02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1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0C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21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D4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ussian</w:t>
            </w:r>
          </w:p>
        </w:tc>
      </w:tr>
      <w:tr w:rsidR="002F2F45" w:rsidRPr="002F2F45" w14:paraId="5D134267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F89" w14:textId="79504A1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A6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47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7A9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017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exico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6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entral Ame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ED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97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AE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C7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pan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D0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</w:tr>
      <w:tr w:rsidR="002F2F45" w:rsidRPr="002F2F45" w14:paraId="2B420EFB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996" w14:textId="1836F50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91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785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798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33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AE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0A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1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2B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A7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2F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60C83ADE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B75" w14:textId="0F62D40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659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1E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54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57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B6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FB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56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BA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0A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AF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0F03B966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3581" w14:textId="5D6DCDA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9EC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B38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75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7A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3F6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FA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6A9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ti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63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8B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3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39B98F0D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B8A" w14:textId="5876DB0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16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30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93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76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ri Lank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BB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B2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in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E0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ti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E34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od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A5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amil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EE3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343B82E8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6FD" w14:textId="62BD7C3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8C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B6E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23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54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ey [?]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52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241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27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31A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8E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EE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urkish</w:t>
            </w:r>
          </w:p>
        </w:tc>
      </w:tr>
      <w:tr w:rsidR="002F2F45" w:rsidRPr="002F2F45" w14:paraId="11EBDEF5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756" w14:textId="1A529682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8B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ED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63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C8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uss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01B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7D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D4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C88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A4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82D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ussian</w:t>
            </w:r>
          </w:p>
        </w:tc>
      </w:tr>
      <w:tr w:rsidR="002F2F45" w:rsidRPr="002F2F45" w14:paraId="107F3F3A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16DA" w14:textId="6D64B4D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u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752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73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27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1E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y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6F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6A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D0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C5B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64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erm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C6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72DB78BB" w14:textId="77777777" w:rsidTr="00BD1030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C74" w14:textId="4B7B98F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E2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31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D2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3D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ao Tom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D2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992" w14:textId="4C62E30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16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E2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3BF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27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682B75F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C69" w14:textId="5FA8205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9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759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24C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0C9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6A0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1B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F4D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61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094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2B8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78412B68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A99" w14:textId="4FEE411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3C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D6A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C4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6AE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nd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9D2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A2F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in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570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D44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B57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ind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1C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ujarati</w:t>
            </w:r>
          </w:p>
        </w:tc>
      </w:tr>
      <w:tr w:rsidR="00935645" w:rsidRPr="002F2F45" w14:paraId="7108A259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77EB" w14:textId="77777777" w:rsidR="00935645" w:rsidRDefault="00935645" w:rsidP="0093564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lastRenderedPageBreak/>
              <w:t>ID</w:t>
            </w:r>
          </w:p>
          <w:p w14:paraId="52698723" w14:textId="77777777" w:rsidR="00935645" w:rsidRPr="002F2F45" w:rsidRDefault="009356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7594" w14:textId="59339629" w:rsidR="00935645" w:rsidRPr="00935645" w:rsidRDefault="00935645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935645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Age</w:t>
            </w:r>
          </w:p>
          <w:p w14:paraId="35723311" w14:textId="6B4206E5" w:rsidR="00935645" w:rsidRPr="002F2F45" w:rsidRDefault="009356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2D04" w14:textId="77777777" w:rsidR="00935645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Gender</w:t>
            </w:r>
          </w:p>
          <w:p w14:paraId="791DD57C" w14:textId="56E464E9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BB4A" w14:textId="77777777" w:rsidR="00D9782E" w:rsidRDefault="00D9782E" w:rsidP="00D9782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Marital Status</w:t>
            </w:r>
          </w:p>
          <w:p w14:paraId="0893ECBD" w14:textId="77777777" w:rsidR="00935645" w:rsidRPr="002F2F45" w:rsidRDefault="009356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4C2B" w14:textId="77777777" w:rsidR="00D9782E" w:rsidRDefault="00D9782E" w:rsidP="00D9782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ountry</w:t>
            </w: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of birth</w:t>
            </w:r>
          </w:p>
          <w:p w14:paraId="2DEDB759" w14:textId="77777777" w:rsidR="00935645" w:rsidRPr="002F2F45" w:rsidRDefault="009356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B85E" w14:textId="77777777" w:rsidR="00935645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Region of citizenship</w:t>
            </w:r>
          </w:p>
          <w:p w14:paraId="139F9D03" w14:textId="165C40DA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390B" w14:textId="77777777" w:rsidR="00935645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Faith</w:t>
            </w:r>
          </w:p>
          <w:p w14:paraId="6D574119" w14:textId="2C489364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3104" w14:textId="77777777" w:rsidR="00935645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Employment</w:t>
            </w:r>
          </w:p>
          <w:p w14:paraId="47694116" w14:textId="6DBDEDD7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82C0" w14:textId="77777777" w:rsidR="00D9782E" w:rsidRDefault="00D9782E" w:rsidP="00D9782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N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ional</w:t>
            </w:r>
            <w:r w:rsidRPr="002F2F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 xml:space="preserve"> Language</w:t>
            </w:r>
          </w:p>
          <w:p w14:paraId="2BF2BD23" w14:textId="1B5CE129" w:rsidR="00935645" w:rsidRPr="002F2F45" w:rsidRDefault="00D9782E" w:rsidP="00D978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sv-SE"/>
              </w:rPr>
              <w:t>Ability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22F2" w14:textId="77777777" w:rsidR="00935645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Language during</w:t>
            </w:r>
          </w:p>
          <w:p w14:paraId="1A4EC0E2" w14:textId="434957BA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interview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576C" w14:textId="77777777" w:rsidR="00935645" w:rsidRPr="002F2F45" w:rsidRDefault="009356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</w:tr>
      <w:tr w:rsidR="002F2F45" w:rsidRPr="002F2F45" w14:paraId="17A8831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013" w14:textId="0243D6C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B5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9BD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A66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779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ngol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177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057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A8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1F4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DCB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C80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0D250C9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ACD" w14:textId="7F92D4A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4E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F21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26C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824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ngol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A7A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553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837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32B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2D7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BED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54513C86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0869" w14:textId="170ACD6B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24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66A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021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273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BDE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942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3CF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7ED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E7A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AF5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3C210608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934" w14:textId="20CA96E0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2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2FF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FC9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87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542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8AA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C42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72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39C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995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4E17F115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491" w14:textId="5DC31A08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um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03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DD5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186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3F8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FEE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0A4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691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168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5F6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3BD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panish</w:t>
            </w:r>
          </w:p>
        </w:tc>
      </w:tr>
      <w:tr w:rsidR="002F2F45" w:rsidRPr="002F2F45" w14:paraId="4BA7C03B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DE5" w14:textId="2F835E3D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B0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ADC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40A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75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90C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6A0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584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6B2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51B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FE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28F631DA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6A27" w14:textId="09702D3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F4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3E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70B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B6E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ngladesh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295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8AD0" w14:textId="518C1D8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 w:rsidR="00BD10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FF9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10C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od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E3C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engal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1CF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indi</w:t>
            </w:r>
          </w:p>
        </w:tc>
      </w:tr>
      <w:tr w:rsidR="002F2F45" w:rsidRPr="002F2F45" w14:paraId="4263DE3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4C0B" w14:textId="33A2D91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83B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CD8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998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9AD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A54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244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D5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ti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AB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604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156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6BE50540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ECA0" w14:textId="6A0A992A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C20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4AA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C6C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9F8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nd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73B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5CD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avidas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650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omestic tas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6FB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Very 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C0B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unjab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F2A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indi</w:t>
            </w:r>
          </w:p>
        </w:tc>
      </w:tr>
      <w:tr w:rsidR="002F2F45" w:rsidRPr="002F2F45" w14:paraId="52E8B0CC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982" w14:textId="6B7B08B9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ED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55E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6E6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96C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a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11F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F4B9" w14:textId="1F1B1A6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 w:rsidR="00BD10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209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3FD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8A1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B20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64E14A50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32F" w14:textId="4345E550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CA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80E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A5F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AC5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razil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850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uth Ame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D3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AF8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EB9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E5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247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panish</w:t>
            </w:r>
          </w:p>
        </w:tc>
      </w:tr>
      <w:tr w:rsidR="002F2F45" w:rsidRPr="002F2F45" w14:paraId="4A7A3CA7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D1C7" w14:textId="09815FD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ou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8F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536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82C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8BC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in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39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CE5D" w14:textId="6DBDD98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 w:rsidR="00BD10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93B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835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3CE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in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897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rtuguese</w:t>
            </w:r>
          </w:p>
        </w:tc>
      </w:tr>
      <w:tr w:rsidR="002F2F45" w:rsidRPr="002F2F45" w14:paraId="70B7F1B8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E01" w14:textId="1407C79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EC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6E3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463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5B7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yr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F48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E62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B9A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664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A27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501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1CAB0FA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39B" w14:textId="2200CEB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85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A41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F57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E50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ritre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214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B67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696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E93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B76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Tigriny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9F4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mharic</w:t>
            </w:r>
          </w:p>
        </w:tc>
      </w:tr>
      <w:tr w:rsidR="002F2F45" w:rsidRPr="002F2F45" w14:paraId="078F8DF4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D2D" w14:textId="141FC622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4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5DE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8D6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BFD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alestin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8ED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DD8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BDE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D94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3F8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E38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7AFEEE4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50F" w14:textId="2BB32F06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7D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52C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932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EFC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e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24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2D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A6D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9DB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541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C63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0A4ECFF7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D7A" w14:textId="7AB5CE2B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4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215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C4B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90D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Keny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3DF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776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B7D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0A7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B8F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B7B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28384A1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0CE" w14:textId="36F5471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7D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C87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DF7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B3D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ran/Pers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301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A5D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DC4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omestic tas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926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F72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ars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1B9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725FF9B0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62B1" w14:textId="07F0ABA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D1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4BD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355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9B79" w14:textId="0A25F5E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(</w:t>
            </w: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Kurdish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344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4F2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0F3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A99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1D0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915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Kurdish</w:t>
            </w:r>
          </w:p>
        </w:tc>
      </w:tr>
      <w:tr w:rsidR="002F2F45" w:rsidRPr="002F2F45" w14:paraId="67E3CD1C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BB4A" w14:textId="28A2C87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ot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59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432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2F4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1B3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ndones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8B6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B108" w14:textId="14BC158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</w:t>
            </w:r>
            <w:r w:rsidR="00BF3AF1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45B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ti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489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960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8E3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21021536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86D0" w14:textId="75CBDB2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av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209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B18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4C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n a Relation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928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e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39C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7E7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3A8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0A3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B56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E69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5750E25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0BD" w14:textId="4A7E994C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av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8F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84A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5F2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B6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mal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549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A6F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F8D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6F6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C8C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omal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FAE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</w:tr>
      <w:tr w:rsidR="002F2F45" w:rsidRPr="002F2F45" w14:paraId="1A43048E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7630" w14:textId="70821C2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av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5FD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963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B76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80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e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A6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AA90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393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F97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98E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EE9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</w:tr>
      <w:tr w:rsidR="002F2F45" w:rsidRPr="002F2F45" w14:paraId="0A04D403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C11" w14:textId="141B25B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av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4C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5EC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C4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12A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yr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9ED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458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C79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0377" w14:textId="413FF236" w:rsidR="002F2F45" w:rsidRPr="002F2F45" w:rsidRDefault="002E24F6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Basic 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CADD" w14:textId="6D5A6830" w:rsidR="002F2F45" w:rsidRPr="002F2F45" w:rsidRDefault="002E24F6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69E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t collected</w:t>
            </w:r>
          </w:p>
        </w:tc>
      </w:tr>
      <w:tr w:rsidR="002F2F45" w:rsidRPr="002F2F45" w14:paraId="507C7A0F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6ED" w14:textId="029E75D5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5C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E9D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7FB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B3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CCA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A1B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1BB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D9D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893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anton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CB7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73855471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585" w14:textId="2203B0B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926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047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E4B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80B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Lithuani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CD6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a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8F8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273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C4B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7D9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ussia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E7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lish</w:t>
            </w:r>
          </w:p>
        </w:tc>
      </w:tr>
      <w:tr w:rsidR="00D9782E" w:rsidRPr="002F2F45" w14:paraId="711A9666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5F50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lastRenderedPageBreak/>
              <w:t>ID</w:t>
            </w:r>
          </w:p>
          <w:p w14:paraId="7D0920EB" w14:textId="156DBB9E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6AD8" w14:textId="77777777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Age</w:t>
            </w:r>
          </w:p>
          <w:p w14:paraId="6240DCBE" w14:textId="5E57EB4A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F296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Gender</w:t>
            </w:r>
          </w:p>
          <w:p w14:paraId="6D614B26" w14:textId="4E6D54BF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D93A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Marital status</w:t>
            </w:r>
          </w:p>
          <w:p w14:paraId="488CE0BF" w14:textId="3B2C3B68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74F0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Country of birth</w:t>
            </w:r>
          </w:p>
          <w:p w14:paraId="5F96E79C" w14:textId="165F3E1C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EAA8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Region of citizenship</w:t>
            </w:r>
          </w:p>
          <w:p w14:paraId="3B403EEA" w14:textId="173900F1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4CFB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Faith</w:t>
            </w:r>
          </w:p>
          <w:p w14:paraId="2ABA586C" w14:textId="0F67DEFD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BAC1" w14:textId="77777777" w:rsid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Employment</w:t>
            </w:r>
          </w:p>
          <w:p w14:paraId="49DEF0AA" w14:textId="6AAFF995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83E6" w14:textId="0D3EB1C3" w:rsidR="00D9782E" w:rsidRPr="00D9782E" w:rsidRDefault="00D9782E" w:rsidP="002F2F45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National language ability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AB16" w14:textId="77777777" w:rsidR="00D9782E" w:rsidRPr="00D9782E" w:rsidRDefault="00D9782E" w:rsidP="00D9782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Language during</w:t>
            </w:r>
          </w:p>
          <w:p w14:paraId="4FA7D5BC" w14:textId="7B983159" w:rsidR="00D9782E" w:rsidRPr="002F2F45" w:rsidRDefault="00D9782E" w:rsidP="00D9782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D9782E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sv-SE"/>
              </w:rPr>
              <w:t>interview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7C90" w14:textId="77777777" w:rsidR="00D9782E" w:rsidRPr="002F2F45" w:rsidRDefault="00D9782E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</w:p>
        </w:tc>
      </w:tr>
      <w:tr w:rsidR="002F2F45" w:rsidRPr="002F2F45" w14:paraId="19F72AB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81F" w14:textId="2A47DD5B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AC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A1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3CC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611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98B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712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1E5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DCE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245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089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t Collected</w:t>
            </w:r>
          </w:p>
        </w:tc>
      </w:tr>
      <w:tr w:rsidR="002F2F45" w:rsidRPr="002F2F45" w14:paraId="3924D184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B2D9" w14:textId="02058EE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CC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638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C57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A8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land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482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F52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EF4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F73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29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ed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F90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olish</w:t>
            </w:r>
          </w:p>
        </w:tc>
      </w:tr>
      <w:tr w:rsidR="002F2F45" w:rsidRPr="002F2F45" w14:paraId="51688BD3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E3B" w14:textId="5069B30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F6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60C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A2E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ag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78C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Jord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14D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As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194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9F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A67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35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666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</w:tr>
      <w:tr w:rsidR="002F2F45" w:rsidRPr="002F2F45" w14:paraId="1FA592E8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FC5" w14:textId="448228F2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E96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02C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A21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4A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S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37D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912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C74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ED6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676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80A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1025B19A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FC5" w14:textId="147744A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1C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EA4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9E1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6D1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ance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E0C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558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8D8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Work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851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035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025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panish</w:t>
            </w:r>
          </w:p>
        </w:tc>
      </w:tr>
      <w:tr w:rsidR="002F2F45" w:rsidRPr="002F2F45" w14:paraId="34F28848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D4D" w14:textId="03252ED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dg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A56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050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BD6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F20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ong Kong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BA7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7B5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C2D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B77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835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antones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05F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757ED521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ACC" w14:textId="54DED1D8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CD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AC5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3CF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259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Vietnam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0B8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1B0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D09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omestic tas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B37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36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ndarin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E3E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EDBCA27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661" w14:textId="4F96524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00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90E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149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445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akist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9DB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AE8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4A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194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09E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rdu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54A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unjabi</w:t>
            </w:r>
          </w:p>
        </w:tc>
      </w:tr>
      <w:tr w:rsidR="002F2F45" w:rsidRPr="002F2F45" w14:paraId="7F9303B7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B50" w14:textId="2A490D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607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9EB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161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3AC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akist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82A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34C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B18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tir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86A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272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rdu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F53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unjabi</w:t>
            </w:r>
          </w:p>
        </w:tc>
      </w:tr>
      <w:tr w:rsidR="002F2F45" w:rsidRPr="002F2F45" w14:paraId="099F5393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CAD" w14:textId="4CFD3E3A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A70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886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3DC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69F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796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280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A83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936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E569" w14:textId="0D9BC3F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D00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t Collected</w:t>
            </w:r>
          </w:p>
        </w:tc>
      </w:tr>
      <w:tr w:rsidR="002F2F45" w:rsidRPr="002F2F45" w14:paraId="744AA2DA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181" w14:textId="4D0ED48F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2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60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DB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098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FFC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Pakist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C34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est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2E0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190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omestic tas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2F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957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rdu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A61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utch</w:t>
            </w:r>
          </w:p>
        </w:tc>
      </w:tr>
      <w:tr w:rsidR="002F2F45" w:rsidRPr="002F2F45" w14:paraId="74D66CBF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8CBD" w14:textId="314206E2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13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843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6D3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20D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67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852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5F3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B63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92D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engal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8FB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9B2A89D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DD6" w14:textId="6B4AD7B4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A0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4D8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E33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D28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Keny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A16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81A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Isl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C03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713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3603" w14:textId="08648C0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 xml:space="preserve">Not </w:t>
            </w:r>
            <w:r w:rsidR="00BD1030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ecorde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C67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t Collected</w:t>
            </w:r>
          </w:p>
        </w:tc>
      </w:tr>
      <w:tr w:rsidR="002F2F45" w:rsidRPr="002F2F45" w14:paraId="3922F793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323" w14:textId="3F7AF662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CF7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E21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C44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BB6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C94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82F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8BDC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44F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CED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FC2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11086384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DF8" w14:textId="33A441BE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830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ED7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28C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254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Rwand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899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66A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1E2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F0A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DD6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B51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wahili</w:t>
            </w:r>
          </w:p>
        </w:tc>
      </w:tr>
      <w:tr w:rsidR="002F2F45" w:rsidRPr="002F2F45" w14:paraId="2F242B82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73DB" w14:textId="60BC520A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772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5B9B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F88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A40F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638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45D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649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7E4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ative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FF1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Englis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6BF3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72F8735F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917" w14:textId="5090DEB3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1E5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3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458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C54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E77A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Ghan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B3A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Euro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BF92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1CD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Wor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D43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luent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551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Frenc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3628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  <w:tr w:rsidR="002F2F45" w:rsidRPr="002F2F45" w14:paraId="51BCF57E" w14:textId="77777777" w:rsidTr="00BD1030">
        <w:trPr>
          <w:trHeight w:val="32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15B" w14:textId="3EF4CE08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Han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B16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586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3AD9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43D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Suda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A54E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rthern Afric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75B4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6877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4A31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Basic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ECAD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Arabi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8F80" w14:textId="77777777" w:rsidR="002F2F45" w:rsidRPr="002F2F45" w:rsidRDefault="002F2F45" w:rsidP="002F2F4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</w:pPr>
            <w:r w:rsidRPr="002F2F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sv-SE"/>
              </w:rPr>
              <w:t>None</w:t>
            </w:r>
          </w:p>
        </w:tc>
      </w:tr>
    </w:tbl>
    <w:p w14:paraId="212CF5FE" w14:textId="77777777" w:rsidR="002F2F45" w:rsidRDefault="002F2F45"/>
    <w:sectPr w:rsidR="002F2F45" w:rsidSect="002F2F4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45"/>
    <w:rsid w:val="002D14D5"/>
    <w:rsid w:val="002E24F6"/>
    <w:rsid w:val="002F2F45"/>
    <w:rsid w:val="00302842"/>
    <w:rsid w:val="005F4BD8"/>
    <w:rsid w:val="00711E22"/>
    <w:rsid w:val="00935645"/>
    <w:rsid w:val="00962CD3"/>
    <w:rsid w:val="009E6B26"/>
    <w:rsid w:val="00A5590E"/>
    <w:rsid w:val="00A83C83"/>
    <w:rsid w:val="00BD1030"/>
    <w:rsid w:val="00BF3AF1"/>
    <w:rsid w:val="00C17529"/>
    <w:rsid w:val="00D9782E"/>
    <w:rsid w:val="00E75F62"/>
    <w:rsid w:val="00F2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1544C2"/>
  <w14:defaultImageDpi w14:val="32767"/>
  <w15:chartTrackingRefBased/>
  <w15:docId w15:val="{1DFAC888-0A4D-3D4D-B61E-2CCAAA55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F2F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paragraph" w:customStyle="1" w:styleId="font5">
    <w:name w:val="font5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sv-SE"/>
    </w:rPr>
  </w:style>
  <w:style w:type="paragraph" w:customStyle="1" w:styleId="font6">
    <w:name w:val="font6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sv-SE"/>
    </w:rPr>
  </w:style>
  <w:style w:type="paragraph" w:customStyle="1" w:styleId="font7">
    <w:name w:val="font7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sv-SE"/>
    </w:rPr>
  </w:style>
  <w:style w:type="paragraph" w:customStyle="1" w:styleId="font8">
    <w:name w:val="font8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sv-SE"/>
    </w:rPr>
  </w:style>
  <w:style w:type="paragraph" w:customStyle="1" w:styleId="font9">
    <w:name w:val="font9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sv-SE"/>
    </w:rPr>
  </w:style>
  <w:style w:type="paragraph" w:customStyle="1" w:styleId="font10">
    <w:name w:val="font10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sv-SE"/>
    </w:rPr>
  </w:style>
  <w:style w:type="paragraph" w:customStyle="1" w:styleId="font11">
    <w:name w:val="font11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sv-SE"/>
    </w:rPr>
  </w:style>
  <w:style w:type="paragraph" w:customStyle="1" w:styleId="font12">
    <w:name w:val="font12"/>
    <w:basedOn w:val="Normal"/>
    <w:rsid w:val="002F2F4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sv-SE"/>
    </w:rPr>
  </w:style>
  <w:style w:type="paragraph" w:customStyle="1" w:styleId="xl64">
    <w:name w:val="xl64"/>
    <w:basedOn w:val="Normal"/>
    <w:rsid w:val="002F2F4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sv-SE"/>
    </w:rPr>
  </w:style>
  <w:style w:type="paragraph" w:customStyle="1" w:styleId="xl65">
    <w:name w:val="xl65"/>
    <w:basedOn w:val="Normal"/>
    <w:rsid w:val="002F2F45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sv-SE"/>
    </w:rPr>
  </w:style>
  <w:style w:type="paragraph" w:customStyle="1" w:styleId="xl66">
    <w:name w:val="xl66"/>
    <w:basedOn w:val="Normal"/>
    <w:rsid w:val="002F2F45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lang w:val="sv-SE"/>
    </w:rPr>
  </w:style>
  <w:style w:type="paragraph" w:customStyle="1" w:styleId="xl67">
    <w:name w:val="xl67"/>
    <w:basedOn w:val="Normal"/>
    <w:rsid w:val="002F2F45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9</Words>
  <Characters>5575</Characters>
  <Application>Microsoft Office Word</Application>
  <DocSecurity>0</DocSecurity>
  <Lines>9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Bradby</dc:creator>
  <cp:keywords/>
  <dc:description/>
  <cp:lastModifiedBy>H.Bradby</cp:lastModifiedBy>
  <cp:revision>3</cp:revision>
  <cp:lastPrinted>2019-03-28T19:50:00Z</cp:lastPrinted>
  <dcterms:created xsi:type="dcterms:W3CDTF">2019-09-24T20:26:00Z</dcterms:created>
  <dcterms:modified xsi:type="dcterms:W3CDTF">2019-09-24T20:26:00Z</dcterms:modified>
</cp:coreProperties>
</file>